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087E2" w14:textId="6C666708" w:rsidR="002439E6" w:rsidRPr="002439E6" w:rsidRDefault="004D7AEA" w:rsidP="002439E6">
      <w:pPr>
        <w:rPr>
          <w:rFonts w:ascii="Times New Roman" w:hAnsi="Times New Roman" w:cs="Times New Roman"/>
          <w:sz w:val="24"/>
          <w:szCs w:val="24"/>
        </w:rPr>
      </w:pPr>
      <w:r w:rsidRPr="00C54B8C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2439E6" w:rsidRPr="002439E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439E6" w:rsidRPr="002439E6">
        <w:rPr>
          <w:rFonts w:ascii="Times New Roman" w:hAnsi="Times New Roman" w:cs="Times New Roman"/>
          <w:sz w:val="24"/>
          <w:szCs w:val="24"/>
        </w:rPr>
        <w:t xml:space="preserve"> Patient </w:t>
      </w:r>
      <w:r w:rsidR="002439E6" w:rsidRPr="002439E6">
        <w:rPr>
          <w:rFonts w:ascii="Times New Roman" w:hAnsi="Times New Roman" w:cs="Times New Roman" w:hint="eastAsia"/>
          <w:sz w:val="24"/>
          <w:szCs w:val="24"/>
        </w:rPr>
        <w:t>d</w:t>
      </w:r>
      <w:r w:rsidR="002439E6" w:rsidRPr="002439E6">
        <w:rPr>
          <w:rFonts w:ascii="Times New Roman" w:hAnsi="Times New Roman" w:cs="Times New Roman"/>
          <w:sz w:val="24"/>
          <w:szCs w:val="24"/>
        </w:rPr>
        <w:t>emographics</w:t>
      </w:r>
      <w:r w:rsidR="004713A1">
        <w:rPr>
          <w:rFonts w:ascii="Times New Roman" w:hAnsi="Times New Roman" w:cs="Times New Roman"/>
          <w:sz w:val="24"/>
          <w:szCs w:val="24"/>
        </w:rPr>
        <w:t xml:space="preserve"> </w:t>
      </w:r>
      <w:r w:rsidR="00FF5FBB">
        <w:rPr>
          <w:rFonts w:ascii="Times New Roman" w:hAnsi="Times New Roman" w:cs="Times New Roman"/>
          <w:sz w:val="24"/>
          <w:szCs w:val="24"/>
        </w:rPr>
        <w:t>of analyzed and excluded</w:t>
      </w:r>
      <w:r w:rsidR="00985921">
        <w:rPr>
          <w:rFonts w:ascii="Times New Roman" w:hAnsi="Times New Roman" w:cs="Times New Roman"/>
          <w:sz w:val="24"/>
          <w:szCs w:val="24"/>
        </w:rPr>
        <w:t xml:space="preserve"> groups</w:t>
      </w:r>
      <w:r w:rsidR="004713A1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W w:w="1238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2977"/>
        <w:gridCol w:w="2835"/>
        <w:gridCol w:w="1752"/>
      </w:tblGrid>
      <w:tr w:rsidR="00197DC9" w:rsidRPr="002439E6" w14:paraId="34B422C1" w14:textId="77777777" w:rsidTr="00BB4088">
        <w:trPr>
          <w:trHeight w:val="194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BCA6" w14:textId="06C4C460" w:rsidR="00197DC9" w:rsidRPr="002439E6" w:rsidRDefault="00BB4088" w:rsidP="002439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</w:t>
            </w:r>
            <w:r w:rsidRPr="00BB408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iable</w:t>
            </w:r>
            <w:r w:rsidR="005241D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CA48" w14:textId="243C7F2D" w:rsidR="00197DC9" w:rsidRPr="002439E6" w:rsidRDefault="00FF5FBB" w:rsidP="00BB40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alyzed</w:t>
            </w:r>
            <w:r w:rsidR="00BB408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BB408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C650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197DC9"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="00BA24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="00BB408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4C174" w14:textId="377AF851" w:rsidR="00197DC9" w:rsidRPr="002439E6" w:rsidRDefault="00FF5FBB" w:rsidP="00BB40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cluded</w:t>
            </w:r>
            <w:r w:rsidR="00BB408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BB408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C650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197DC9"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="00F5490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BA24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BB408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E75FB" w14:textId="77777777" w:rsidR="00197DC9" w:rsidRPr="002439E6" w:rsidRDefault="00197DC9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0344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871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97DC9" w:rsidRPr="004713A1" w14:paraId="40BA0704" w14:textId="77777777" w:rsidTr="00196501">
        <w:trPr>
          <w:trHeight w:val="210"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24D2" w14:textId="178F22C4" w:rsidR="00197DC9" w:rsidRPr="004713A1" w:rsidRDefault="00197DC9" w:rsidP="002439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3A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ge at survey (</w:t>
            </w:r>
            <w:r w:rsidR="00DB37D9" w:rsidRPr="004713A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yr</w:t>
            </w:r>
            <w:r w:rsidRPr="004713A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DB37D9" w:rsidRPr="004713A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[</w:t>
            </w:r>
            <w:r w:rsidRPr="004713A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SD</w:t>
            </w:r>
            <w:r w:rsidR="00DB37D9" w:rsidRPr="004713A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  <w:r w:rsidRPr="004713A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7CE7" w14:textId="4119B282" w:rsidR="00197DC9" w:rsidRPr="00BA2428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 (9.4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AA6C" w14:textId="6C9B9479" w:rsidR="00197DC9" w:rsidRPr="004713A1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4 (10.1)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vAlign w:val="center"/>
          </w:tcPr>
          <w:p w14:paraId="2FE1B86B" w14:textId="035399D2" w:rsidR="00197DC9" w:rsidRPr="004713A1" w:rsidRDefault="00BA2428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985921" w:rsidRPr="004713A1" w14:paraId="5232F117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4927" w14:textId="77777777" w:rsidR="00985921" w:rsidRPr="004713A1" w:rsidRDefault="00985921" w:rsidP="00985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3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 (</w:t>
            </w:r>
            <w:r w:rsidRPr="004713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.</w:t>
            </w:r>
            <w:r w:rsidRPr="004713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[%]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33EF" w14:textId="77777777" w:rsidR="00985921" w:rsidRPr="004713A1" w:rsidRDefault="00985921" w:rsidP="009859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3EB3" w14:textId="77777777" w:rsidR="00985921" w:rsidRPr="004713A1" w:rsidRDefault="00985921" w:rsidP="009859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4201" w14:textId="36C892C9" w:rsidR="00985921" w:rsidRPr="00985921" w:rsidRDefault="00BA2428" w:rsidP="009859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</w:tr>
      <w:tr w:rsidR="00197DC9" w:rsidRPr="002439E6" w14:paraId="4896A81C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F2F9" w14:textId="7F35F953" w:rsidR="00197DC9" w:rsidRPr="002439E6" w:rsidRDefault="00FD05A0" w:rsidP="002439E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F859" w14:textId="01E1FF18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4985" w14:textId="78401BDB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1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4F54" w14:textId="77777777" w:rsidR="00197DC9" w:rsidRPr="002439E6" w:rsidRDefault="00197DC9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7DC9" w:rsidRPr="002439E6" w14:paraId="513DD288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1343" w14:textId="5BDFDD0B" w:rsidR="00197DC9" w:rsidRPr="002439E6" w:rsidRDefault="00FD05A0" w:rsidP="002439E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CA0F" w14:textId="665CD622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8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5752" w14:textId="3BB7F779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 (8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D5A1" w14:textId="77777777" w:rsidR="00197DC9" w:rsidRPr="002439E6" w:rsidRDefault="00197DC9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7DC9" w:rsidRPr="002439E6" w14:paraId="49882DC3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9EA5" w14:textId="69247321" w:rsidR="00197DC9" w:rsidRPr="002439E6" w:rsidRDefault="00197DC9" w:rsidP="002439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BMI </w:t>
            </w:r>
            <w:r w:rsidRPr="008941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439E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g/m</w:t>
            </w:r>
            <w:r w:rsidRPr="002439E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Pr="008941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07B9" w14:textId="79F188EB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8 (4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E747" w14:textId="7561B92F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4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.4 (4.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4291" w14:textId="779845D1" w:rsidR="00197DC9" w:rsidRPr="002439E6" w:rsidRDefault="00197DC9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7DC9" w:rsidRPr="002439E6" w14:paraId="580DF0FB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BD0F" w14:textId="77777777" w:rsidR="00197DC9" w:rsidRPr="002439E6" w:rsidRDefault="00197DC9" w:rsidP="002439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agnosis (</w:t>
            </w:r>
            <w:r w:rsidRPr="00307C9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.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[%]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C55D" w14:textId="77777777" w:rsidR="00197DC9" w:rsidRPr="002439E6" w:rsidRDefault="00197DC9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3D40" w14:textId="77777777" w:rsidR="00197DC9" w:rsidRPr="002439E6" w:rsidRDefault="00197DC9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B07F" w14:textId="797621BB" w:rsidR="00197DC9" w:rsidRPr="002439E6" w:rsidRDefault="00BA2428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99</w:t>
            </w:r>
          </w:p>
        </w:tc>
      </w:tr>
      <w:tr w:rsidR="00197DC9" w:rsidRPr="002439E6" w14:paraId="401EC800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C1F6" w14:textId="77777777" w:rsidR="00197DC9" w:rsidRPr="002439E6" w:rsidRDefault="00197DC9" w:rsidP="002439E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C465" w14:textId="2AFD2B62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4237" w14:textId="01575843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 (9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04A2" w14:textId="77777777" w:rsidR="00197DC9" w:rsidRPr="002439E6" w:rsidRDefault="00197DC9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7DC9" w:rsidRPr="002439E6" w14:paraId="13C67D48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8103" w14:textId="77777777" w:rsidR="00197DC9" w:rsidRPr="002439E6" w:rsidRDefault="00197DC9" w:rsidP="002439E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F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4834" w14:textId="16D1395C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ACF6" w14:textId="21F0D1EC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2A71" w14:textId="77777777" w:rsidR="00197DC9" w:rsidRPr="002439E6" w:rsidRDefault="00197DC9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7DC9" w:rsidRPr="002439E6" w14:paraId="2EDEAA69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FBE9" w14:textId="77777777" w:rsidR="00197DC9" w:rsidRPr="002439E6" w:rsidRDefault="00197DC9" w:rsidP="002439E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D01CB" w14:textId="00876438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AB505" w14:textId="092897CB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vAlign w:val="center"/>
          </w:tcPr>
          <w:p w14:paraId="264F465A" w14:textId="77777777" w:rsidR="00197DC9" w:rsidRPr="002439E6" w:rsidRDefault="00197DC9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7DC9" w:rsidRPr="002439E6" w14:paraId="0C8144DF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59EF" w14:textId="37A46CCF" w:rsidR="00197DC9" w:rsidRPr="002439E6" w:rsidRDefault="007E6A1B" w:rsidP="002439E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ECDB" w14:textId="6770B61F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6EE4" w14:textId="480E1D70" w:rsidR="00197DC9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F8CC" w14:textId="77777777" w:rsidR="00197DC9" w:rsidRPr="002439E6" w:rsidRDefault="00197DC9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65091" w:rsidRPr="002439E6" w14:paraId="35362D70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7359" w14:textId="2DBF4B27" w:rsidR="00C65091" w:rsidRPr="002439E6" w:rsidRDefault="00C65091" w:rsidP="00C6509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A</w:t>
            </w:r>
            <w:r w:rsidR="00BB408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PS</w:t>
            </w:r>
            <w:r w:rsidR="00307C9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07C9A"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307C9A" w:rsidRPr="00307C9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.</w:t>
            </w:r>
            <w:r w:rsidR="00307C9A"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[%]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0CAE" w14:textId="77777777" w:rsidR="00C65091" w:rsidRPr="002439E6" w:rsidRDefault="00C65091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1FB1" w14:textId="77777777" w:rsidR="00C65091" w:rsidRPr="002439E6" w:rsidRDefault="00C65091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90C9" w14:textId="71A2204E" w:rsidR="00C65091" w:rsidRPr="002439E6" w:rsidRDefault="00BA2428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53</w:t>
            </w:r>
          </w:p>
        </w:tc>
      </w:tr>
      <w:tr w:rsidR="00C65091" w:rsidRPr="002439E6" w14:paraId="6ADF30C3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0708" w14:textId="7FB02886" w:rsidR="00C65091" w:rsidRPr="002439E6" w:rsidRDefault="00525FB5" w:rsidP="002439E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5F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 (normal, health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8862" w14:textId="65A691FC" w:rsidR="00C65091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2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0693" w14:textId="73EB5206" w:rsidR="00C65091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1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E941" w14:textId="77777777" w:rsidR="00C65091" w:rsidRPr="002439E6" w:rsidRDefault="00C65091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65091" w:rsidRPr="002439E6" w14:paraId="55B6960D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BCF9" w14:textId="6010254A" w:rsidR="00C65091" w:rsidRPr="002439E6" w:rsidRDefault="00350B60" w:rsidP="002439E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B6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I (mild systemic dis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8043" w14:textId="539D6456" w:rsidR="00C65091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6215" w14:textId="0F12BB15" w:rsidR="00C65091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7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8E01" w14:textId="77777777" w:rsidR="00C65091" w:rsidRPr="002439E6" w:rsidRDefault="00C65091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65091" w:rsidRPr="002439E6" w14:paraId="58F8F31D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AD56" w14:textId="0F0DA54D" w:rsidR="00C65091" w:rsidRPr="002439E6" w:rsidRDefault="00350B60" w:rsidP="002439E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B6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II (severe systemic dis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7303" w14:textId="2233B590" w:rsidR="00C65091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31D4" w14:textId="22EF9738" w:rsidR="00C65091" w:rsidRPr="002439E6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4F88" w14:textId="77777777" w:rsidR="00C65091" w:rsidRPr="002439E6" w:rsidRDefault="00C65091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5921" w:rsidRPr="002439E6" w14:paraId="6F0B37A0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C77F" w14:textId="42357214" w:rsidR="00985921" w:rsidRPr="00350B60" w:rsidRDefault="00BA2428" w:rsidP="002439E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know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3944" w14:textId="73BE5542" w:rsidR="00985921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AF5B" w14:textId="17663AF1" w:rsidR="00985921" w:rsidRDefault="00BA2428" w:rsidP="002439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251A" w14:textId="77777777" w:rsidR="00985921" w:rsidRPr="002439E6" w:rsidRDefault="00985921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FBB" w:rsidRPr="002439E6" w14:paraId="1EAB9C67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673BE" w14:textId="617E2E42" w:rsidR="00FF5FBB" w:rsidRDefault="00FF5FBB" w:rsidP="00FF5F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ving arrangements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07C9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.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[%]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2E782" w14:textId="77777777" w:rsidR="00FF5FBB" w:rsidRPr="002439E6" w:rsidRDefault="00FF5FBB" w:rsidP="00FF5F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85BDD" w14:textId="77777777" w:rsidR="00FF5FBB" w:rsidRPr="002439E6" w:rsidRDefault="00FF5FBB" w:rsidP="00FF5F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vAlign w:val="center"/>
          </w:tcPr>
          <w:p w14:paraId="45490E05" w14:textId="254F13AF" w:rsidR="00FF5FBB" w:rsidRPr="002439E6" w:rsidRDefault="00254239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</w:tr>
      <w:tr w:rsidR="00FF5FBB" w:rsidRPr="002439E6" w14:paraId="4ACE9387" w14:textId="77777777" w:rsidTr="00196501">
        <w:trPr>
          <w:trHeight w:val="210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3C895" w14:textId="0D5FE97C" w:rsidR="00FF5FBB" w:rsidRDefault="00FF5FBB" w:rsidP="00FF5FBB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olitud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2C7F5" w14:textId="67FAD197" w:rsidR="00FF5FBB" w:rsidRPr="002439E6" w:rsidRDefault="00BA2428" w:rsidP="00FF5F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44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DD4F3" w14:textId="16313A28" w:rsidR="00FF5FBB" w:rsidRPr="002439E6" w:rsidRDefault="00BA2428" w:rsidP="00FF5F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43)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vAlign w:val="center"/>
          </w:tcPr>
          <w:p w14:paraId="085F4B0B" w14:textId="77777777" w:rsidR="00FF5FBB" w:rsidRPr="002439E6" w:rsidRDefault="00FF5FBB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FBB" w:rsidRPr="002439E6" w14:paraId="178EA77A" w14:textId="77777777" w:rsidTr="00FF5FBB">
        <w:trPr>
          <w:trHeight w:val="210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C56A0F" w14:textId="2FAEB668" w:rsidR="00FF5FBB" w:rsidRDefault="00FF5FBB" w:rsidP="00FF5F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habiting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8296A5" w14:textId="477632E1" w:rsidR="00FF5FBB" w:rsidRPr="002439E6" w:rsidRDefault="00BA2428" w:rsidP="00FF5F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56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9FF92" w14:textId="26A27729" w:rsidR="00FF5FBB" w:rsidRPr="002439E6" w:rsidRDefault="00254239" w:rsidP="00FF5F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="00BA24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3E2E76C1" w14:textId="77777777" w:rsidR="00FF5FBB" w:rsidRPr="002439E6" w:rsidRDefault="00FF5FBB" w:rsidP="00F549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2428" w:rsidRPr="002439E6" w14:paraId="593D622D" w14:textId="77777777" w:rsidTr="00FF5FBB">
        <w:trPr>
          <w:trHeight w:val="210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FFA7DC" w14:textId="65058B2C" w:rsidR="00BA2428" w:rsidRDefault="00BA2428" w:rsidP="00BA24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C650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sidential location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07C9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.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[%]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D77664" w14:textId="77777777" w:rsidR="00BA2428" w:rsidRDefault="00BA2428" w:rsidP="00BA24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E5C182" w14:textId="77777777" w:rsidR="00BA2428" w:rsidRDefault="00BA2428" w:rsidP="00BA24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663D5045" w14:textId="01553774" w:rsidR="00BA2428" w:rsidRPr="002439E6" w:rsidRDefault="00BA2428" w:rsidP="00BA24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497</w:t>
            </w:r>
          </w:p>
        </w:tc>
      </w:tr>
      <w:tr w:rsidR="00BA2428" w:rsidRPr="002439E6" w14:paraId="2664CBE5" w14:textId="77777777" w:rsidTr="00FF5FBB">
        <w:trPr>
          <w:trHeight w:val="210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3D44C1" w14:textId="20B91311" w:rsidR="00BA2428" w:rsidRDefault="00BA2428" w:rsidP="00BA2428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ba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8367AB" w14:textId="3D3D0F31" w:rsidR="00BA2428" w:rsidRDefault="00BA2428" w:rsidP="00BA24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52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2CF6DE" w14:textId="6A7CB187" w:rsidR="00BA2428" w:rsidRDefault="00BA2428" w:rsidP="00BA24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47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67078421" w14:textId="77777777" w:rsidR="00BA2428" w:rsidRPr="002439E6" w:rsidRDefault="00BA2428" w:rsidP="00BA24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2428" w:rsidRPr="002439E6" w14:paraId="29E03929" w14:textId="77777777" w:rsidTr="00196501">
        <w:trPr>
          <w:trHeight w:val="210"/>
          <w:jc w:val="center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9BC88" w14:textId="771D4538" w:rsidR="00BA2428" w:rsidRDefault="00BA2428" w:rsidP="00BA24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uburban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25FC3" w14:textId="4CB36E78" w:rsidR="00BA2428" w:rsidRDefault="00BA2428" w:rsidP="00BA24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48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071B6" w14:textId="1AA1D70D" w:rsidR="00BA2428" w:rsidRDefault="00BA2428" w:rsidP="00BA24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53)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74F76" w14:textId="77777777" w:rsidR="00BA2428" w:rsidRPr="002439E6" w:rsidRDefault="00BA2428" w:rsidP="00BA24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1F4DAC1" w14:textId="76D29A46" w:rsidR="005B152C" w:rsidRPr="002439E6" w:rsidRDefault="00BB4088" w:rsidP="00BC2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="00EF3280" w:rsidRPr="00EF3280">
        <w:rPr>
          <w:rFonts w:ascii="Times New Roman" w:hAnsi="Times New Roman" w:cs="Times New Roman"/>
          <w:sz w:val="24"/>
          <w:szCs w:val="24"/>
        </w:rPr>
        <w:t>SD</w:t>
      </w:r>
      <w:r w:rsidR="004D7AEA">
        <w:rPr>
          <w:rFonts w:ascii="Times New Roman" w:hAnsi="Times New Roman" w:cs="Times New Roman" w:hint="eastAsia"/>
          <w:sz w:val="24"/>
          <w:szCs w:val="24"/>
        </w:rPr>
        <w:t>,</w:t>
      </w:r>
      <w:r w:rsidR="00EF3280">
        <w:rPr>
          <w:rFonts w:ascii="Times New Roman" w:hAnsi="Times New Roman" w:cs="Times New Roman"/>
          <w:sz w:val="24"/>
          <w:szCs w:val="24"/>
        </w:rPr>
        <w:t xml:space="preserve"> </w:t>
      </w:r>
      <w:r w:rsidR="00EF3280" w:rsidRPr="00EF3280">
        <w:rPr>
          <w:rFonts w:ascii="Times New Roman" w:hAnsi="Times New Roman" w:cs="Times New Roman"/>
          <w:sz w:val="24"/>
          <w:szCs w:val="24"/>
        </w:rPr>
        <w:t>standard deviation</w:t>
      </w:r>
      <w:r w:rsidR="00EF3280">
        <w:rPr>
          <w:rFonts w:ascii="Times New Roman" w:hAnsi="Times New Roman" w:cs="Times New Roman"/>
          <w:sz w:val="24"/>
          <w:szCs w:val="24"/>
        </w:rPr>
        <w:t xml:space="preserve">; </w:t>
      </w:r>
      <w:r w:rsidR="002439E6" w:rsidRPr="002439E6">
        <w:rPr>
          <w:rFonts w:ascii="Times New Roman" w:hAnsi="Times New Roman" w:cs="Times New Roman"/>
          <w:sz w:val="24"/>
          <w:szCs w:val="24"/>
        </w:rPr>
        <w:t>BMI</w:t>
      </w:r>
      <w:r w:rsidR="004D7AEA">
        <w:rPr>
          <w:rFonts w:ascii="Times New Roman" w:hAnsi="Times New Roman" w:cs="Times New Roman" w:hint="eastAsia"/>
          <w:sz w:val="24"/>
          <w:szCs w:val="24"/>
        </w:rPr>
        <w:t>,</w:t>
      </w:r>
      <w:r w:rsidR="002439E6" w:rsidRPr="002439E6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EF3280">
        <w:rPr>
          <w:rFonts w:ascii="Times New Roman" w:hAnsi="Times New Roman" w:cs="Times New Roman"/>
          <w:sz w:val="24"/>
          <w:szCs w:val="24"/>
        </w:rPr>
        <w:t>;</w:t>
      </w:r>
      <w:r w:rsidR="002439E6" w:rsidRPr="002439E6">
        <w:rPr>
          <w:rFonts w:ascii="Times New Roman" w:hAnsi="Times New Roman" w:cs="Times New Roman"/>
          <w:sz w:val="24"/>
          <w:szCs w:val="24"/>
        </w:rPr>
        <w:t xml:space="preserve"> OA</w:t>
      </w:r>
      <w:r w:rsidR="004D7AEA">
        <w:rPr>
          <w:rFonts w:ascii="Times New Roman" w:hAnsi="Times New Roman" w:cs="Times New Roman" w:hint="eastAsia"/>
          <w:sz w:val="24"/>
          <w:szCs w:val="24"/>
        </w:rPr>
        <w:t>,</w:t>
      </w:r>
      <w:r w:rsidR="002439E6" w:rsidRPr="002439E6">
        <w:rPr>
          <w:rFonts w:ascii="Times New Roman" w:hAnsi="Times New Roman" w:cs="Times New Roman"/>
          <w:sz w:val="24"/>
          <w:szCs w:val="24"/>
        </w:rPr>
        <w:t xml:space="preserve"> osteoarthritis</w:t>
      </w:r>
      <w:r w:rsidR="00EF3280">
        <w:rPr>
          <w:rFonts w:ascii="Times New Roman" w:hAnsi="Times New Roman" w:cs="Times New Roman"/>
          <w:sz w:val="24"/>
          <w:szCs w:val="24"/>
        </w:rPr>
        <w:t>;</w:t>
      </w:r>
      <w:r w:rsidR="002439E6" w:rsidRPr="002439E6">
        <w:rPr>
          <w:rFonts w:ascii="Times New Roman" w:hAnsi="Times New Roman" w:cs="Times New Roman"/>
          <w:sz w:val="24"/>
          <w:szCs w:val="24"/>
        </w:rPr>
        <w:t xml:space="preserve"> ONFH</w:t>
      </w:r>
      <w:r w:rsidR="004D7AEA">
        <w:rPr>
          <w:rFonts w:ascii="Times New Roman" w:hAnsi="Times New Roman" w:cs="Times New Roman" w:hint="eastAsia"/>
          <w:sz w:val="24"/>
          <w:szCs w:val="24"/>
        </w:rPr>
        <w:t>,</w:t>
      </w:r>
      <w:r w:rsidR="002439E6" w:rsidRPr="002439E6">
        <w:rPr>
          <w:rFonts w:ascii="Times New Roman" w:hAnsi="Times New Roman" w:cs="Times New Roman"/>
          <w:sz w:val="24"/>
          <w:szCs w:val="24"/>
        </w:rPr>
        <w:t xml:space="preserve"> osteonecrosis of the femoral head</w:t>
      </w:r>
      <w:r w:rsidR="00EF3280">
        <w:rPr>
          <w:rFonts w:ascii="Times New Roman" w:hAnsi="Times New Roman" w:cs="Times New Roman"/>
          <w:sz w:val="24"/>
          <w:szCs w:val="24"/>
        </w:rPr>
        <w:t>;</w:t>
      </w:r>
      <w:r w:rsidR="002439E6" w:rsidRPr="002439E6">
        <w:rPr>
          <w:rFonts w:ascii="Times New Roman" w:hAnsi="Times New Roman" w:cs="Times New Roman"/>
          <w:sz w:val="24"/>
          <w:szCs w:val="24"/>
        </w:rPr>
        <w:t xml:space="preserve"> RA</w:t>
      </w:r>
      <w:r w:rsidR="004D7AEA">
        <w:rPr>
          <w:rFonts w:ascii="Times New Roman" w:hAnsi="Times New Roman" w:cs="Times New Roman" w:hint="eastAsia"/>
          <w:sz w:val="24"/>
          <w:szCs w:val="24"/>
        </w:rPr>
        <w:t>,</w:t>
      </w:r>
      <w:r w:rsidR="002439E6" w:rsidRPr="002439E6">
        <w:rPr>
          <w:rFonts w:ascii="Times New Roman" w:hAnsi="Times New Roman" w:cs="Times New Roman"/>
          <w:sz w:val="24"/>
          <w:szCs w:val="24"/>
        </w:rPr>
        <w:t xml:space="preserve"> rheumatoid arthritis</w:t>
      </w:r>
      <w:r w:rsidR="00EF3280">
        <w:rPr>
          <w:rFonts w:ascii="Times New Roman" w:hAnsi="Times New Roman" w:cs="Times New Roman"/>
          <w:sz w:val="24"/>
          <w:szCs w:val="24"/>
        </w:rPr>
        <w:t>;</w:t>
      </w:r>
      <w:r w:rsidR="002439E6" w:rsidRPr="002439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F</w:t>
      </w:r>
      <w:r w:rsidR="004D7AEA">
        <w:rPr>
          <w:rFonts w:ascii="Times New Roman" w:hAnsi="Times New Roman" w:cs="Times New Roman" w:hint="eastAsia"/>
          <w:sz w:val="24"/>
          <w:szCs w:val="24"/>
        </w:rPr>
        <w:t>,</w:t>
      </w:r>
      <w:r w:rsidR="002439E6" w:rsidRPr="002439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bchondral insufficiency fracture; ASA-PS</w:t>
      </w:r>
      <w:r w:rsidR="004D7AEA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4088">
        <w:rPr>
          <w:rFonts w:ascii="Times New Roman" w:hAnsi="Times New Roman" w:cs="Times New Roman"/>
          <w:sz w:val="24"/>
          <w:szCs w:val="24"/>
        </w:rPr>
        <w:t>American Society of Anesthesiologists physical status</w:t>
      </w:r>
      <w:r w:rsidR="006F488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13A1" w:rsidRPr="004713A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†</w:t>
      </w:r>
      <w:r w:rsidR="004713A1" w:rsidRPr="009F2C02">
        <w:rPr>
          <w:rFonts w:ascii="Times New Roman" w:hAnsi="Times New Roman" w:cs="Times New Roman"/>
          <w:sz w:val="24"/>
          <w:szCs w:val="24"/>
        </w:rPr>
        <w:t xml:space="preserve">Significant at </w:t>
      </w:r>
      <w:r w:rsidR="00D429C5" w:rsidRPr="00D429C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13A1" w:rsidRPr="009F2C02">
        <w:rPr>
          <w:rFonts w:ascii="Times New Roman" w:hAnsi="Times New Roman" w:cs="Times New Roman"/>
          <w:sz w:val="24"/>
          <w:szCs w:val="24"/>
        </w:rPr>
        <w:t>&lt;0.05.</w:t>
      </w:r>
    </w:p>
    <w:sectPr w:rsidR="005B152C" w:rsidRPr="002439E6" w:rsidSect="002439E6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8D3E9" w14:textId="77777777" w:rsidR="002D139B" w:rsidRDefault="002D139B" w:rsidP="008C77E4">
      <w:r>
        <w:separator/>
      </w:r>
    </w:p>
  </w:endnote>
  <w:endnote w:type="continuationSeparator" w:id="0">
    <w:p w14:paraId="70292FFD" w14:textId="77777777" w:rsidR="002D139B" w:rsidRDefault="002D139B" w:rsidP="008C7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Gothic-Mediu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85ED0" w14:textId="77777777" w:rsidR="002D139B" w:rsidRDefault="002D139B" w:rsidP="008C77E4">
      <w:r>
        <w:separator/>
      </w:r>
    </w:p>
  </w:footnote>
  <w:footnote w:type="continuationSeparator" w:id="0">
    <w:p w14:paraId="43B75B6F" w14:textId="77777777" w:rsidR="002D139B" w:rsidRDefault="002D139B" w:rsidP="008C77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05FEF"/>
    <w:multiLevelType w:val="hybridMultilevel"/>
    <w:tmpl w:val="7C1E2C80"/>
    <w:lvl w:ilvl="0" w:tplc="125CCF62">
      <w:start w:val="24"/>
      <w:numFmt w:val="bullet"/>
      <w:lvlText w:val="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DE77E23"/>
    <w:multiLevelType w:val="multilevel"/>
    <w:tmpl w:val="BF9C3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84A7501"/>
    <w:multiLevelType w:val="hybridMultilevel"/>
    <w:tmpl w:val="0D20C0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9B47BC"/>
    <w:multiLevelType w:val="hybridMultilevel"/>
    <w:tmpl w:val="D42C5268"/>
    <w:lvl w:ilvl="0" w:tplc="1206C80A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9C91D25"/>
    <w:multiLevelType w:val="multilevel"/>
    <w:tmpl w:val="996C4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545B99"/>
    <w:multiLevelType w:val="multilevel"/>
    <w:tmpl w:val="7D769A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6982102">
    <w:abstractNumId w:val="5"/>
  </w:num>
  <w:num w:numId="2" w16cid:durableId="1260717619">
    <w:abstractNumId w:val="4"/>
  </w:num>
  <w:num w:numId="3" w16cid:durableId="1282414414">
    <w:abstractNumId w:val="1"/>
  </w:num>
  <w:num w:numId="4" w16cid:durableId="690104012">
    <w:abstractNumId w:val="2"/>
  </w:num>
  <w:num w:numId="5" w16cid:durableId="459765708">
    <w:abstractNumId w:val="3"/>
  </w:num>
  <w:num w:numId="6" w16cid:durableId="1895315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NzA1BpLGloZGhko6SsGpxcWZ+XkgBYYWtQAhMrjFLQAAAA=="/>
  </w:docVars>
  <w:rsids>
    <w:rsidRoot w:val="002439E6"/>
    <w:rsid w:val="00043C57"/>
    <w:rsid w:val="000642FC"/>
    <w:rsid w:val="000711BF"/>
    <w:rsid w:val="00090C96"/>
    <w:rsid w:val="0009347A"/>
    <w:rsid w:val="0009421A"/>
    <w:rsid w:val="000E61E2"/>
    <w:rsid w:val="000F4C7A"/>
    <w:rsid w:val="00110DB7"/>
    <w:rsid w:val="00112958"/>
    <w:rsid w:val="00125428"/>
    <w:rsid w:val="00136037"/>
    <w:rsid w:val="00147CD0"/>
    <w:rsid w:val="00160B5A"/>
    <w:rsid w:val="00170344"/>
    <w:rsid w:val="00170368"/>
    <w:rsid w:val="00196501"/>
    <w:rsid w:val="00197DC9"/>
    <w:rsid w:val="001A7654"/>
    <w:rsid w:val="001C13D8"/>
    <w:rsid w:val="001F2E8D"/>
    <w:rsid w:val="00200802"/>
    <w:rsid w:val="00205602"/>
    <w:rsid w:val="00207B8E"/>
    <w:rsid w:val="002439E6"/>
    <w:rsid w:val="00245632"/>
    <w:rsid w:val="00254239"/>
    <w:rsid w:val="002569C9"/>
    <w:rsid w:val="002764ED"/>
    <w:rsid w:val="002942FB"/>
    <w:rsid w:val="00297F6A"/>
    <w:rsid w:val="002C31D5"/>
    <w:rsid w:val="002D139B"/>
    <w:rsid w:val="002E4363"/>
    <w:rsid w:val="002F689B"/>
    <w:rsid w:val="00307C9A"/>
    <w:rsid w:val="00350B60"/>
    <w:rsid w:val="00375489"/>
    <w:rsid w:val="00384A67"/>
    <w:rsid w:val="00397AEE"/>
    <w:rsid w:val="003C2C7B"/>
    <w:rsid w:val="00414337"/>
    <w:rsid w:val="00415B8E"/>
    <w:rsid w:val="004434A5"/>
    <w:rsid w:val="0045262D"/>
    <w:rsid w:val="004713A1"/>
    <w:rsid w:val="00495ED1"/>
    <w:rsid w:val="004A70F1"/>
    <w:rsid w:val="004B5E95"/>
    <w:rsid w:val="004D7AEA"/>
    <w:rsid w:val="004E46A3"/>
    <w:rsid w:val="004E5B78"/>
    <w:rsid w:val="005241D0"/>
    <w:rsid w:val="00525FB5"/>
    <w:rsid w:val="00534003"/>
    <w:rsid w:val="00564689"/>
    <w:rsid w:val="005B152C"/>
    <w:rsid w:val="005F20E3"/>
    <w:rsid w:val="00652EA9"/>
    <w:rsid w:val="0069587F"/>
    <w:rsid w:val="00697301"/>
    <w:rsid w:val="006F4887"/>
    <w:rsid w:val="00734CD4"/>
    <w:rsid w:val="00742F03"/>
    <w:rsid w:val="007764B2"/>
    <w:rsid w:val="00796B0B"/>
    <w:rsid w:val="007C0D31"/>
    <w:rsid w:val="007D032F"/>
    <w:rsid w:val="007E6A1B"/>
    <w:rsid w:val="00872106"/>
    <w:rsid w:val="00877A1D"/>
    <w:rsid w:val="0088045D"/>
    <w:rsid w:val="0088777E"/>
    <w:rsid w:val="00893BD1"/>
    <w:rsid w:val="00894109"/>
    <w:rsid w:val="008C58FA"/>
    <w:rsid w:val="008C77E4"/>
    <w:rsid w:val="009014B8"/>
    <w:rsid w:val="00926F8F"/>
    <w:rsid w:val="00953B5D"/>
    <w:rsid w:val="00985756"/>
    <w:rsid w:val="00985921"/>
    <w:rsid w:val="009C089C"/>
    <w:rsid w:val="009D5DC0"/>
    <w:rsid w:val="009D645C"/>
    <w:rsid w:val="009F2C02"/>
    <w:rsid w:val="009F323D"/>
    <w:rsid w:val="009F7E19"/>
    <w:rsid w:val="00A44FCB"/>
    <w:rsid w:val="00A511F1"/>
    <w:rsid w:val="00A5204C"/>
    <w:rsid w:val="00A623FC"/>
    <w:rsid w:val="00A67DE2"/>
    <w:rsid w:val="00A94D99"/>
    <w:rsid w:val="00AA7D28"/>
    <w:rsid w:val="00AB537C"/>
    <w:rsid w:val="00AC65C6"/>
    <w:rsid w:val="00B04258"/>
    <w:rsid w:val="00B3404C"/>
    <w:rsid w:val="00B45169"/>
    <w:rsid w:val="00B52926"/>
    <w:rsid w:val="00B841D2"/>
    <w:rsid w:val="00B856C7"/>
    <w:rsid w:val="00B93BFD"/>
    <w:rsid w:val="00BA2428"/>
    <w:rsid w:val="00BB4088"/>
    <w:rsid w:val="00BB7EC6"/>
    <w:rsid w:val="00BC22E6"/>
    <w:rsid w:val="00BC4CD1"/>
    <w:rsid w:val="00C44167"/>
    <w:rsid w:val="00C64EC5"/>
    <w:rsid w:val="00C65091"/>
    <w:rsid w:val="00C670DF"/>
    <w:rsid w:val="00C75FC4"/>
    <w:rsid w:val="00C87141"/>
    <w:rsid w:val="00CE09FA"/>
    <w:rsid w:val="00CF7D12"/>
    <w:rsid w:val="00D341EC"/>
    <w:rsid w:val="00D429C5"/>
    <w:rsid w:val="00D75506"/>
    <w:rsid w:val="00D952B5"/>
    <w:rsid w:val="00D97690"/>
    <w:rsid w:val="00DB37D9"/>
    <w:rsid w:val="00DB5B55"/>
    <w:rsid w:val="00DE34F7"/>
    <w:rsid w:val="00DE7ECC"/>
    <w:rsid w:val="00DF521C"/>
    <w:rsid w:val="00E058A0"/>
    <w:rsid w:val="00E41CD2"/>
    <w:rsid w:val="00E56D92"/>
    <w:rsid w:val="00E7215F"/>
    <w:rsid w:val="00EC2742"/>
    <w:rsid w:val="00EE67BC"/>
    <w:rsid w:val="00EF3280"/>
    <w:rsid w:val="00F54905"/>
    <w:rsid w:val="00F85709"/>
    <w:rsid w:val="00FB4665"/>
    <w:rsid w:val="00FC0395"/>
    <w:rsid w:val="00FD05A0"/>
    <w:rsid w:val="00FD6B3D"/>
    <w:rsid w:val="00FF3D9F"/>
    <w:rsid w:val="00FF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CCD83C"/>
  <w15:chartTrackingRefBased/>
  <w15:docId w15:val="{5623B67D-E53E-4725-A294-F367B97B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439E6"/>
    <w:rPr>
      <w:rFonts w:ascii="YuGothic-Medium" w:hAnsi="YuGothic-Medium" w:hint="default"/>
      <w:b w:val="0"/>
      <w:bCs w:val="0"/>
      <w:i w:val="0"/>
      <w:iCs w:val="0"/>
      <w:color w:val="353535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2439E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439E6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39E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439E6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2439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39E6"/>
  </w:style>
  <w:style w:type="paragraph" w:styleId="a5">
    <w:name w:val="footer"/>
    <w:basedOn w:val="a"/>
    <w:link w:val="a6"/>
    <w:uiPriority w:val="99"/>
    <w:unhideWhenUsed/>
    <w:rsid w:val="002439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39E6"/>
  </w:style>
  <w:style w:type="character" w:styleId="a7">
    <w:name w:val="Hyperlink"/>
    <w:basedOn w:val="a0"/>
    <w:uiPriority w:val="99"/>
    <w:unhideWhenUsed/>
    <w:rsid w:val="002439E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439E6"/>
    <w:rPr>
      <w:color w:val="605E5C"/>
      <w:shd w:val="clear" w:color="auto" w:fill="E1DFDD"/>
    </w:rPr>
  </w:style>
  <w:style w:type="character" w:styleId="a8">
    <w:name w:val="line number"/>
    <w:basedOn w:val="a0"/>
    <w:uiPriority w:val="99"/>
    <w:semiHidden/>
    <w:unhideWhenUsed/>
    <w:rsid w:val="002439E6"/>
    <w:rPr>
      <w:rFonts w:ascii="Times New Roman" w:hAnsi="Times New Roman"/>
    </w:rPr>
  </w:style>
  <w:style w:type="character" w:styleId="a9">
    <w:name w:val="annotation reference"/>
    <w:basedOn w:val="a0"/>
    <w:uiPriority w:val="99"/>
    <w:semiHidden/>
    <w:unhideWhenUsed/>
    <w:rsid w:val="002439E6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2439E6"/>
    <w:pPr>
      <w:jc w:val="left"/>
    </w:pPr>
    <w:rPr>
      <w:rFonts w:ascii="Times New Roman" w:hAnsi="Times New Roman"/>
    </w:rPr>
  </w:style>
  <w:style w:type="character" w:customStyle="1" w:styleId="ab">
    <w:name w:val="コメント文字列 (文字)"/>
    <w:basedOn w:val="a0"/>
    <w:link w:val="aa"/>
    <w:uiPriority w:val="99"/>
    <w:rsid w:val="002439E6"/>
    <w:rPr>
      <w:rFonts w:ascii="Times New Roman" w:hAnsi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439E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439E6"/>
    <w:rPr>
      <w:rFonts w:ascii="Times New Roman" w:hAnsi="Times New Roman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439E6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2439E6"/>
    <w:rPr>
      <w:rFonts w:ascii="Segoe UI" w:hAnsi="Segoe UI" w:cs="Segoe UI"/>
      <w:sz w:val="18"/>
      <w:szCs w:val="18"/>
    </w:rPr>
  </w:style>
  <w:style w:type="paragraph" w:styleId="af0">
    <w:name w:val="Revision"/>
    <w:hidden/>
    <w:uiPriority w:val="99"/>
    <w:semiHidden/>
    <w:rsid w:val="002439E6"/>
  </w:style>
  <w:style w:type="paragraph" w:styleId="af1">
    <w:name w:val="List Paragraph"/>
    <w:basedOn w:val="a"/>
    <w:uiPriority w:val="34"/>
    <w:qFormat/>
    <w:rsid w:val="002439E6"/>
    <w:pPr>
      <w:ind w:left="720"/>
      <w:contextualSpacing/>
    </w:pPr>
  </w:style>
  <w:style w:type="character" w:styleId="af2">
    <w:name w:val="Unresolved Mention"/>
    <w:basedOn w:val="a0"/>
    <w:uiPriority w:val="99"/>
    <w:semiHidden/>
    <w:unhideWhenUsed/>
    <w:rsid w:val="002439E6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2439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9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2D93B38D39C604E8571458CAEEBF18C" ma:contentTypeVersion="4" ma:contentTypeDescription="新しいドキュメントを作成します。" ma:contentTypeScope="" ma:versionID="86389b64af03204a1f35acde3dad25d2">
  <xsd:schema xmlns:xsd="http://www.w3.org/2001/XMLSchema" xmlns:xs="http://www.w3.org/2001/XMLSchema" xmlns:p="http://schemas.microsoft.com/office/2006/metadata/properties" xmlns:ns3="66fc5fe9-ffda-491a-b7d8-64e183f84ae3" targetNamespace="http://schemas.microsoft.com/office/2006/metadata/properties" ma:root="true" ma:fieldsID="5662d1be5a90d23a5c8e03dc3cf2d306" ns3:_="">
    <xsd:import namespace="66fc5fe9-ffda-491a-b7d8-64e183f84a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c5fe9-ffda-491a-b7d8-64e183f84a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AF0E59-595A-4644-AFD2-6F2792EC81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366F45F-6D33-4F5D-A70D-CAE8D3E7B5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fc5fe9-ffda-491a-b7d8-64e183f84a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55AF51-363A-4743-88F1-F458F0F1E5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2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手 智志</dc:creator>
  <cp:keywords/>
  <dc:description/>
  <cp:lastModifiedBy>S.Yamate MD</cp:lastModifiedBy>
  <cp:revision>74</cp:revision>
  <cp:lastPrinted>2022-03-29T02:21:00Z</cp:lastPrinted>
  <dcterms:created xsi:type="dcterms:W3CDTF">2022-03-28T07:12:00Z</dcterms:created>
  <dcterms:modified xsi:type="dcterms:W3CDTF">2025-02-15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D93B38D39C604E8571458CAEEBF18C</vt:lpwstr>
  </property>
</Properties>
</file>